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04" w:type="dxa"/>
        <w:tblLook w:val="04A0" w:firstRow="1" w:lastRow="0" w:firstColumn="1" w:lastColumn="0" w:noHBand="0" w:noVBand="1"/>
      </w:tblPr>
      <w:tblGrid>
        <w:gridCol w:w="2951"/>
        <w:gridCol w:w="1869"/>
        <w:gridCol w:w="2126"/>
        <w:gridCol w:w="1843"/>
        <w:gridCol w:w="2126"/>
        <w:gridCol w:w="1559"/>
        <w:gridCol w:w="1430"/>
      </w:tblGrid>
      <w:tr w:rsidR="00070B25" w:rsidRPr="00070B25" w14:paraId="4388CE19" w14:textId="77777777" w:rsidTr="00975756">
        <w:trPr>
          <w:trHeight w:val="379"/>
        </w:trPr>
        <w:tc>
          <w:tcPr>
            <w:tcW w:w="139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65286" w14:textId="3DB29EB4" w:rsidR="00070B25" w:rsidRPr="00070B25" w:rsidRDefault="00975756" w:rsidP="00070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1. </w:t>
            </w:r>
            <w:r w:rsidR="00070B25" w:rsidRPr="00070B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chrane risk of bias assessment tool 2 (ROB-2) for randomized controlled trial</w:t>
            </w:r>
          </w:p>
        </w:tc>
      </w:tr>
      <w:tr w:rsidR="00975756" w:rsidRPr="00070B25" w14:paraId="34DCD0C0" w14:textId="77777777" w:rsidTr="0013349E">
        <w:trPr>
          <w:trHeight w:val="343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772BD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9BED0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F8AA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A06D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2314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99EC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BC8B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75756" w:rsidRPr="00070B25" w14:paraId="40BC92B7" w14:textId="77777777" w:rsidTr="0013349E">
        <w:trPr>
          <w:trHeight w:val="343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2EB1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bashima</w:t>
            </w:r>
            <w:proofErr w:type="spellEnd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714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EBF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5F1D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D18D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C4EC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C24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975756" w:rsidRPr="00070B25" w14:paraId="7F067109" w14:textId="77777777" w:rsidTr="0013349E">
        <w:trPr>
          <w:trHeight w:val="343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54D1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ugasa</w:t>
            </w:r>
            <w:proofErr w:type="spellEnd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A3B3" w14:textId="05F83C48" w:rsidR="00070B25" w:rsidRPr="00070B25" w:rsidRDefault="00A0665D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8B2" w14:textId="2F7C03D4" w:rsidR="00070B25" w:rsidRPr="00070B25" w:rsidRDefault="00A0665D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971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9A7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A131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D9B9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975756" w:rsidRPr="00070B25" w14:paraId="3ABD8C05" w14:textId="77777777" w:rsidTr="0013349E">
        <w:trPr>
          <w:trHeight w:val="343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5683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moto</w:t>
            </w:r>
            <w:proofErr w:type="spellEnd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D53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FBE9" w14:textId="2A55E7CC" w:rsidR="00070B25" w:rsidRPr="00070B25" w:rsidRDefault="00A0665D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DC8F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19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54A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2B1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EF9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975756" w:rsidRPr="00070B25" w14:paraId="7C4F29B5" w14:textId="77777777" w:rsidTr="0013349E">
        <w:trPr>
          <w:trHeight w:val="343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582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70B25">
              <w:rPr>
                <w:rFonts w:ascii="Times New Roman" w:eastAsia="等线" w:hAnsi="Times New Roman" w:cs="Times New Roman"/>
                <w:kern w:val="0"/>
                <w:sz w:val="22"/>
              </w:rPr>
              <w:t>Ruzicka</w:t>
            </w:r>
            <w:proofErr w:type="spellEnd"/>
            <w:r w:rsidRPr="00070B25">
              <w:rPr>
                <w:rFonts w:ascii="Times New Roman" w:eastAsia="等线" w:hAnsi="Times New Roman" w:cs="Times New Roman"/>
                <w:kern w:val="0"/>
                <w:sz w:val="22"/>
              </w:rPr>
              <w:t>, 20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BFF5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200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78D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25FD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59D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58B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975756" w:rsidRPr="00070B25" w14:paraId="557A5F6C" w14:textId="77777777" w:rsidTr="0013349E">
        <w:trPr>
          <w:trHeight w:val="343"/>
        </w:trPr>
        <w:tc>
          <w:tcPr>
            <w:tcW w:w="2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A78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kern w:val="0"/>
                <w:sz w:val="22"/>
              </w:rPr>
              <w:t>Silverberg, 2020a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8EDC" w14:textId="42BCFDC5" w:rsidR="00070B25" w:rsidRPr="00070B25" w:rsidRDefault="00A0665D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496B" w14:textId="6B21B91D" w:rsidR="00070B25" w:rsidRPr="00070B25" w:rsidRDefault="00A0665D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9E4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7642" w14:textId="42CDEB84" w:rsidR="00070B25" w:rsidRPr="00070B25" w:rsidRDefault="00A0665D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20"/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B84B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174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975756" w:rsidRPr="00070B25" w14:paraId="71FB2D30" w14:textId="77777777" w:rsidTr="0013349E">
        <w:trPr>
          <w:trHeight w:val="343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9BBC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kern w:val="0"/>
                <w:sz w:val="22"/>
              </w:rPr>
              <w:t>Stander, 202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4B8C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01F1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4A5B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2354" w14:textId="60173DEF" w:rsidR="00070B25" w:rsidRPr="00070B25" w:rsidRDefault="00A0665D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360C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1D64" w14:textId="77777777" w:rsidR="00070B25" w:rsidRPr="00070B25" w:rsidRDefault="00070B25" w:rsidP="00070B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070B25" w:rsidRPr="00070B25" w14:paraId="70141FA3" w14:textId="77777777" w:rsidTr="00975756">
        <w:trPr>
          <w:trHeight w:val="343"/>
        </w:trPr>
        <w:tc>
          <w:tcPr>
            <w:tcW w:w="139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7C8E" w14:textId="11A9C100" w:rsidR="00070B25" w:rsidRPr="00070B25" w:rsidRDefault="00070B25" w:rsidP="00070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Bias arising from the </w:t>
            </w:r>
            <w:r w:rsidR="00E14981"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ization</w:t>
            </w: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cess; 2. Bias due to deviations from intended interventions; 3. Bias due to missing outcome data; 4.</w:t>
            </w:r>
            <w:r w:rsidR="00E1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70B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s in measurement of the outcome; 5. Bias in selection of the reported result; 6. Overall bias.</w:t>
            </w:r>
          </w:p>
        </w:tc>
      </w:tr>
    </w:tbl>
    <w:p w14:paraId="42CB8B2C" w14:textId="77777777" w:rsidR="00920A92" w:rsidRDefault="00920A92"/>
    <w:sectPr w:rsidR="00920A92" w:rsidSect="009757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A9C21" w14:textId="77777777" w:rsidR="000B7003" w:rsidRDefault="000B7003" w:rsidP="00070B25">
      <w:r>
        <w:separator/>
      </w:r>
    </w:p>
  </w:endnote>
  <w:endnote w:type="continuationSeparator" w:id="0">
    <w:p w14:paraId="0D32E76B" w14:textId="77777777" w:rsidR="000B7003" w:rsidRDefault="000B7003" w:rsidP="00070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73C3F" w14:textId="77777777" w:rsidR="000B7003" w:rsidRDefault="000B7003" w:rsidP="00070B25">
      <w:r>
        <w:separator/>
      </w:r>
    </w:p>
  </w:footnote>
  <w:footnote w:type="continuationSeparator" w:id="0">
    <w:p w14:paraId="4FF8F2B8" w14:textId="77777777" w:rsidR="000B7003" w:rsidRDefault="000B7003" w:rsidP="00070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4B"/>
    <w:rsid w:val="00070B25"/>
    <w:rsid w:val="000B7003"/>
    <w:rsid w:val="0013349E"/>
    <w:rsid w:val="0069646F"/>
    <w:rsid w:val="00716CFD"/>
    <w:rsid w:val="00920A92"/>
    <w:rsid w:val="00975756"/>
    <w:rsid w:val="00A0665D"/>
    <w:rsid w:val="00A6414B"/>
    <w:rsid w:val="00BF651B"/>
    <w:rsid w:val="00E1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07480"/>
  <w15:chartTrackingRefBased/>
  <w15:docId w15:val="{769ACBE7-A130-4685-8FEC-608D6CDA7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B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0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lite</dc:creator>
  <cp:keywords/>
  <dc:description/>
  <cp:lastModifiedBy>Medelite</cp:lastModifiedBy>
  <cp:revision>7</cp:revision>
  <dcterms:created xsi:type="dcterms:W3CDTF">2021-10-29T08:12:00Z</dcterms:created>
  <dcterms:modified xsi:type="dcterms:W3CDTF">2021-11-05T13:29:00Z</dcterms:modified>
</cp:coreProperties>
</file>